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C5FC0" w14:textId="113BDAB7" w:rsidR="00591A1A" w:rsidRPr="00D76ECE" w:rsidRDefault="00591A1A" w:rsidP="00D76ECE">
      <w:pPr>
        <w:widowControl/>
        <w:spacing w:after="400" w:line="360" w:lineRule="auto"/>
        <w:jc w:val="center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b/>
          <w:color w:val="000000" w:themeColor="text1"/>
          <w:kern w:val="0"/>
          <w:sz w:val="24"/>
          <w:szCs w:val="24"/>
          <w:bdr w:val="nil"/>
        </w:rPr>
        <w:t>无痛诊疗调研问卷</w:t>
      </w:r>
    </w:p>
    <w:p w14:paraId="6D324547" w14:textId="555FCEF2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u w:val="single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第1题  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医院名称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：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u w:val="single"/>
          <w:bdr w:val="nil"/>
        </w:rPr>
        <w:t xml:space="preserve">            </w:t>
      </w:r>
    </w:p>
    <w:p w14:paraId="19C651AA" w14:textId="77777777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2题   医院等级</w:t>
      </w:r>
      <w:r w:rsidR="00D76ECE"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3C98B0CD" w14:textId="20A5F575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单选题]</w:t>
      </w:r>
    </w:p>
    <w:p w14:paraId="0F2975EE" w14:textId="76C3BDCB" w:rsidR="00591A1A" w:rsidRPr="00D76ECE" w:rsidRDefault="00591A1A" w:rsidP="00D76ECE">
      <w:pPr>
        <w:pStyle w:val="a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三级</w:t>
      </w:r>
    </w:p>
    <w:p w14:paraId="4AADB97D" w14:textId="73445CB8" w:rsidR="00591A1A" w:rsidRPr="00CD7F3A" w:rsidRDefault="00591A1A" w:rsidP="00CD7F3A">
      <w:pPr>
        <w:pStyle w:val="a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二级</w:t>
      </w:r>
    </w:p>
    <w:p w14:paraId="31C47B9E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37AEE6C6" w14:textId="77777777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3题   医院类型</w:t>
      </w:r>
    </w:p>
    <w:p w14:paraId="59C72C92" w14:textId="68379729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单选题]</w:t>
      </w:r>
    </w:p>
    <w:p w14:paraId="5B73C644" w14:textId="647784BE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A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综合性医院</w:t>
      </w:r>
    </w:p>
    <w:p w14:paraId="0389F2DA" w14:textId="582C473C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B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专科医院</w:t>
      </w:r>
    </w:p>
    <w:p w14:paraId="5E3647FF" w14:textId="35B5BD50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C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肿瘤医院</w:t>
      </w:r>
    </w:p>
    <w:p w14:paraId="6374E151" w14:textId="182C6AD9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D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妇幼保健医院</w:t>
      </w:r>
    </w:p>
    <w:p w14:paraId="15F4DEE8" w14:textId="7B0BD6ED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E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胸科医院</w:t>
      </w:r>
    </w:p>
    <w:p w14:paraId="6E183522" w14:textId="104148F9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F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口腔医院</w:t>
      </w:r>
    </w:p>
    <w:p w14:paraId="31BB44CD" w14:textId="33992A23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G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儿童医院</w:t>
      </w:r>
    </w:p>
    <w:p w14:paraId="6A95EE06" w14:textId="15F2449A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H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="000B45E2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其他</w:t>
      </w:r>
    </w:p>
    <w:p w14:paraId="3D3FA668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181075C0" w14:textId="19E5846D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第4题   医院编制床位______张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4A8212F4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7B1DEA10" w14:textId="085E0AC9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5题   医院年门诊量：</w:t>
      </w:r>
      <w:r w:rsidR="003D1B2F"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="003D1B2F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______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0C61D1B9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448335DD" w14:textId="77777777" w:rsidR="008C4360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6题   医院年手术量：</w:t>
      </w:r>
      <w:r w:rsidR="003D1B2F"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="003D1B2F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_______   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</w:t>
      </w:r>
    </w:p>
    <w:p w14:paraId="01D43123" w14:textId="77777777" w:rsidR="008C4360" w:rsidRDefault="008C4360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1FB76DB1" w14:textId="39761C41" w:rsidR="00591A1A" w:rsidRPr="00D76ECE" w:rsidRDefault="008C4360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bookmarkStart w:id="0" w:name="_Hlk108473171"/>
      <w:r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第</w:t>
      </w:r>
      <w:r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7</w:t>
      </w:r>
      <w:r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题</w:t>
      </w:r>
      <w:r w:rsidR="00591A1A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 </w:t>
      </w:r>
      <w:r w:rsidRPr="008C4360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麻醉科医生（人）</w:t>
      </w:r>
      <w:r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：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_______</w:t>
      </w:r>
    </w:p>
    <w:bookmarkEnd w:id="0"/>
    <w:p w14:paraId="4A5E4726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37FD4676" w14:textId="6131B027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8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是否开展无痛诊疗：      </w:t>
      </w:r>
    </w:p>
    <w:p w14:paraId="1DDC6329" w14:textId="4BD7FC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单选题]</w:t>
      </w:r>
    </w:p>
    <w:p w14:paraId="32EF241B" w14:textId="77777777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ab/>
        <w:t>是</w:t>
      </w:r>
    </w:p>
    <w:p w14:paraId="17515F16" w14:textId="0AF33BE8" w:rsidR="00591A1A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lastRenderedPageBreak/>
        <w:t>B.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ab/>
        <w:t>否</w:t>
      </w:r>
    </w:p>
    <w:p w14:paraId="304DFBF7" w14:textId="77777777" w:rsidR="00D76ECE" w:rsidRPr="00D76ECE" w:rsidRDefault="00D76ECE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26811764" w14:textId="0A056C90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9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是否有独立的无痛诊疗中心：      </w:t>
      </w:r>
    </w:p>
    <w:p w14:paraId="27B984A5" w14:textId="0A84DF8F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单选题]</w:t>
      </w:r>
    </w:p>
    <w:p w14:paraId="2610B553" w14:textId="77777777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ab/>
        <w:t>是</w:t>
      </w:r>
    </w:p>
    <w:p w14:paraId="6A08E6CC" w14:textId="77777777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B.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ab/>
        <w:t>否</w:t>
      </w:r>
    </w:p>
    <w:p w14:paraId="7087DE0C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4395A67B" w14:textId="10B3926C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0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是否有独立的无痛诊疗小组：      </w:t>
      </w:r>
    </w:p>
    <w:p w14:paraId="275E68AC" w14:textId="416B11C6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单选题]</w:t>
      </w:r>
    </w:p>
    <w:p w14:paraId="09AACE38" w14:textId="77777777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ab/>
        <w:t>是</w:t>
      </w:r>
    </w:p>
    <w:p w14:paraId="6BE26121" w14:textId="78B5EFD7" w:rsidR="00591A1A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B.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ab/>
        <w:t>否</w:t>
      </w:r>
    </w:p>
    <w:p w14:paraId="73F15DF0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0DADC8C9" w14:textId="5F35AE8B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题   无痛中心床位数（个）</w:t>
      </w:r>
      <w:r w:rsidR="00D76ECE"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="00D76ECE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______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17B7A304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7AF59E27" w14:textId="2B10458E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题   无痛诊疗数（例/月）</w:t>
      </w:r>
      <w:r w:rsidR="00D76ECE"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="00D76ECE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______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7BD69E78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738A6637" w14:textId="5080068D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3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题   无痛诊疗医务人员数（人）</w:t>
      </w:r>
      <w:r w:rsidR="00D76ECE"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="00D76ECE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______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1BBAECFE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0038847C" w14:textId="36064C31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4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诊疗是否专人负责？      </w:t>
      </w:r>
    </w:p>
    <w:p w14:paraId="6D228631" w14:textId="5F209672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单选题]</w:t>
      </w:r>
    </w:p>
    <w:p w14:paraId="1628299B" w14:textId="02910D13" w:rsidR="00197646" w:rsidRPr="00D76ECE" w:rsidRDefault="00197646" w:rsidP="00D76ECE">
      <w:pPr>
        <w:pStyle w:val="a7"/>
        <w:widowControl/>
        <w:numPr>
          <w:ilvl w:val="0"/>
          <w:numId w:val="5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bookmarkStart w:id="1" w:name="_Hlk108442424"/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是</w:t>
      </w:r>
    </w:p>
    <w:p w14:paraId="0248BCD4" w14:textId="37C10CBC" w:rsidR="00197646" w:rsidRPr="00D76ECE" w:rsidRDefault="00197646" w:rsidP="00D76ECE">
      <w:pPr>
        <w:pStyle w:val="a7"/>
        <w:widowControl/>
        <w:numPr>
          <w:ilvl w:val="0"/>
          <w:numId w:val="5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否</w:t>
      </w:r>
    </w:p>
    <w:bookmarkEnd w:id="1"/>
    <w:p w14:paraId="18A42B5D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6D20488D" w14:textId="32AA0276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5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题   多长时间轮换？</w:t>
      </w:r>
      <w:r w:rsidR="004C46E9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_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432BC972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7C8E8C03" w14:textId="46C6A707" w:rsidR="00CD7F3A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6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诊疗操作包括哪些？      </w:t>
      </w:r>
    </w:p>
    <w:p w14:paraId="01DBEFB0" w14:textId="133F4032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多选题]</w:t>
      </w:r>
    </w:p>
    <w:p w14:paraId="5EB8F6C0" w14:textId="609F9D24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不开展</w:t>
      </w:r>
    </w:p>
    <w:p w14:paraId="78DF1650" w14:textId="1834A503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无痛胃镜</w:t>
      </w:r>
    </w:p>
    <w:p w14:paraId="2167F0DA" w14:textId="01722933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无痛肠镜</w:t>
      </w:r>
    </w:p>
    <w:p w14:paraId="2B8FA35A" w14:textId="233C4905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lastRenderedPageBreak/>
        <w:t>无痛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ERCP</w:t>
      </w:r>
    </w:p>
    <w:p w14:paraId="407A8A76" w14:textId="268822B1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无痛人流</w:t>
      </w:r>
    </w:p>
    <w:p w14:paraId="381EB7BF" w14:textId="578D704F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无痛分娩</w:t>
      </w:r>
    </w:p>
    <w:p w14:paraId="63D72EF6" w14:textId="684C8154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无痛宫腔镜</w:t>
      </w:r>
    </w:p>
    <w:p w14:paraId="51317C6A" w14:textId="3CDE0722" w:rsidR="00197646" w:rsidRPr="00D76ECE" w:rsidRDefault="00197646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无痛纤支镜</w:t>
      </w:r>
    </w:p>
    <w:p w14:paraId="36843FD5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3173F0D0" w14:textId="557E9807" w:rsidR="00155976" w:rsidRPr="00D76ECE" w:rsidRDefault="0015597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7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题   无痛胃镜诊疗______例数/月，普通______例数/月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 xml:space="preserve"> 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6D1139DD" w14:textId="77777777" w:rsidR="00155976" w:rsidRPr="00D76ECE" w:rsidRDefault="0015597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288A15B1" w14:textId="00DA8565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8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肠镜诊疗______例数/月，普通______例数/月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3E3E79C6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7DD26A48" w14:textId="4FD178A4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1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9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ERCP______例数/月，普通______例数/月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323262C1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52035C94" w14:textId="57E4918E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0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人流______例数/月，普通______例数/月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30FD6A60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04E6A23F" w14:textId="3443761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1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分娩______例数/月，普通______例数/月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7A9F97F9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34F95C75" w14:textId="3B5DBD59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宫腔镜______例数/月，普通______例数/月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5D5CB5FD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48BEA1AC" w14:textId="28413C88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3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无痛纤支镜______例数/月，普通______例数/月      </w:t>
      </w:r>
      <w:r w:rsidR="006A05C7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13FD0F58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712EEAA6" w14:textId="6C4C7A9E" w:rsidR="006A05C7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4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开展无痛诊疗最大的障碍是什么：      </w:t>
      </w:r>
    </w:p>
    <w:p w14:paraId="6E424D4D" w14:textId="5E62038C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多选题]</w:t>
      </w:r>
    </w:p>
    <w:p w14:paraId="7DFADD2C" w14:textId="647B8CA7" w:rsidR="00197646" w:rsidRPr="00D76ECE" w:rsidRDefault="00197646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收费过低</w:t>
      </w:r>
    </w:p>
    <w:p w14:paraId="1C03E6E2" w14:textId="2991FC2F" w:rsidR="00197646" w:rsidRPr="00D76ECE" w:rsidRDefault="00197646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麻醉医生短缺</w:t>
      </w:r>
    </w:p>
    <w:p w14:paraId="5CBD365B" w14:textId="30ACE616" w:rsidR="00197646" w:rsidRPr="00D76ECE" w:rsidRDefault="00197646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医院不重视</w:t>
      </w:r>
    </w:p>
    <w:p w14:paraId="61DB1B1F" w14:textId="73BA51D8" w:rsidR="00197646" w:rsidRPr="00D76ECE" w:rsidRDefault="00197646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患者认为不安全</w:t>
      </w:r>
    </w:p>
    <w:p w14:paraId="2793A6C5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2490916C" w14:textId="6C53F359" w:rsidR="006A05C7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5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麻醉镇静药物：     </w:t>
      </w:r>
    </w:p>
    <w:p w14:paraId="6671A2C3" w14:textId="592793E8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多选题]</w:t>
      </w:r>
    </w:p>
    <w:p w14:paraId="2FBB9E19" w14:textId="76723B22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A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丙泊酚</w:t>
      </w:r>
    </w:p>
    <w:p w14:paraId="4BACE465" w14:textId="74E7AA03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lastRenderedPageBreak/>
        <w:t>B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依托咪酯</w:t>
      </w:r>
    </w:p>
    <w:p w14:paraId="42C2E330" w14:textId="7F2621B2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C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咪达唑仑</w:t>
      </w:r>
    </w:p>
    <w:p w14:paraId="1EE42356" w14:textId="5AC6292A" w:rsidR="00197646" w:rsidRPr="00D76ECE" w:rsidRDefault="00197646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D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右美托咪定</w:t>
      </w:r>
    </w:p>
    <w:p w14:paraId="246F14E8" w14:textId="7777777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</w:p>
    <w:p w14:paraId="2839E227" w14:textId="313A88EE" w:rsidR="006A05C7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第</w:t>
      </w:r>
      <w:r w:rsidR="00197646"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2</w:t>
      </w:r>
      <w:r w:rsidR="008C4360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6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 xml:space="preserve">题   镇痛药物：      </w:t>
      </w:r>
    </w:p>
    <w:p w14:paraId="5481D3E2" w14:textId="40481427" w:rsidR="00591A1A" w:rsidRPr="00D76ECE" w:rsidRDefault="00591A1A" w:rsidP="00D76EC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[多选题]</w:t>
      </w:r>
    </w:p>
    <w:p w14:paraId="06BA7C48" w14:textId="3343D1B9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帕瑞昔布钠</w:t>
      </w:r>
    </w:p>
    <w:p w14:paraId="3B3E9BFD" w14:textId="0D4E95E8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芬太尼</w:t>
      </w:r>
    </w:p>
    <w:p w14:paraId="6BF31DD6" w14:textId="0907E333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舒芬太尼</w:t>
      </w:r>
    </w:p>
    <w:p w14:paraId="68CC8E48" w14:textId="58F57812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瑞芬太尼</w:t>
      </w:r>
    </w:p>
    <w:p w14:paraId="0A7B3D98" w14:textId="7D2CD6BD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地佐辛</w:t>
      </w:r>
    </w:p>
    <w:p w14:paraId="34F6B71A" w14:textId="37655F8F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纳布啡</w:t>
      </w:r>
    </w:p>
    <w:p w14:paraId="77DB33D6" w14:textId="47BE7658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布托啡诺</w:t>
      </w:r>
    </w:p>
    <w:p w14:paraId="2F609F51" w14:textId="5C1828B3" w:rsidR="00197646" w:rsidRPr="00D76ECE" w:rsidRDefault="00197646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氟比洛芬酯</w:t>
      </w:r>
    </w:p>
    <w:p w14:paraId="5C49255F" w14:textId="77777777" w:rsidR="00700380" w:rsidRPr="00D76ECE" w:rsidRDefault="00700380">
      <w:pPr>
        <w:rPr>
          <w:rFonts w:ascii="宋体" w:eastAsia="宋体" w:hAnsi="宋体"/>
          <w:color w:val="000000" w:themeColor="text1"/>
          <w:sz w:val="24"/>
          <w:szCs w:val="24"/>
        </w:rPr>
      </w:pPr>
    </w:p>
    <w:sectPr w:rsidR="00700380" w:rsidRPr="00D76EC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C483F" w14:textId="77777777" w:rsidR="009B53FA" w:rsidRDefault="009B53FA" w:rsidP="00591A1A">
      <w:r>
        <w:separator/>
      </w:r>
    </w:p>
  </w:endnote>
  <w:endnote w:type="continuationSeparator" w:id="0">
    <w:p w14:paraId="40F69FC9" w14:textId="77777777" w:rsidR="009B53FA" w:rsidRDefault="009B53FA" w:rsidP="0059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DC620" w14:textId="77777777" w:rsidR="009B53FA" w:rsidRDefault="009B53FA" w:rsidP="00591A1A">
      <w:r>
        <w:separator/>
      </w:r>
    </w:p>
  </w:footnote>
  <w:footnote w:type="continuationSeparator" w:id="0">
    <w:p w14:paraId="18C4EBB5" w14:textId="77777777" w:rsidR="009B53FA" w:rsidRDefault="009B53FA" w:rsidP="00591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94D16"/>
    <w:multiLevelType w:val="hybridMultilevel"/>
    <w:tmpl w:val="609EE4D2"/>
    <w:lvl w:ilvl="0" w:tplc="723616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84A0A"/>
    <w:multiLevelType w:val="hybridMultilevel"/>
    <w:tmpl w:val="99583B64"/>
    <w:lvl w:ilvl="0" w:tplc="D5BC462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66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6646CD"/>
    <w:multiLevelType w:val="hybridMultilevel"/>
    <w:tmpl w:val="091267F0"/>
    <w:lvl w:ilvl="0" w:tplc="4FB2BDFC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216A27"/>
    <w:multiLevelType w:val="hybridMultilevel"/>
    <w:tmpl w:val="4F2473A2"/>
    <w:lvl w:ilvl="0" w:tplc="917E19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D66DD3"/>
    <w:multiLevelType w:val="hybridMultilevel"/>
    <w:tmpl w:val="A336C6DC"/>
    <w:lvl w:ilvl="0" w:tplc="EFE60A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C55DD3"/>
    <w:multiLevelType w:val="hybridMultilevel"/>
    <w:tmpl w:val="7916CE72"/>
    <w:lvl w:ilvl="0" w:tplc="AE5696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91603F"/>
    <w:multiLevelType w:val="hybridMultilevel"/>
    <w:tmpl w:val="0CC437E4"/>
    <w:lvl w:ilvl="0" w:tplc="EC7273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5774883">
    <w:abstractNumId w:val="2"/>
  </w:num>
  <w:num w:numId="2" w16cid:durableId="1069351293">
    <w:abstractNumId w:val="0"/>
  </w:num>
  <w:num w:numId="3" w16cid:durableId="1296761725">
    <w:abstractNumId w:val="6"/>
  </w:num>
  <w:num w:numId="4" w16cid:durableId="1295521625">
    <w:abstractNumId w:val="1"/>
  </w:num>
  <w:num w:numId="5" w16cid:durableId="744568424">
    <w:abstractNumId w:val="4"/>
  </w:num>
  <w:num w:numId="6" w16cid:durableId="535193602">
    <w:abstractNumId w:val="5"/>
  </w:num>
  <w:num w:numId="7" w16cid:durableId="11744138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jIxMTAwNzWyMDNU0lEKTi0uzszPAykwqQUAEabyeSwAAAA="/>
  </w:docVars>
  <w:rsids>
    <w:rsidRoot w:val="002A0A64"/>
    <w:rsid w:val="000B45E2"/>
    <w:rsid w:val="00155976"/>
    <w:rsid w:val="00197646"/>
    <w:rsid w:val="00197D1B"/>
    <w:rsid w:val="001B0806"/>
    <w:rsid w:val="002A0A64"/>
    <w:rsid w:val="003806AA"/>
    <w:rsid w:val="003D1B2F"/>
    <w:rsid w:val="004C46E9"/>
    <w:rsid w:val="00564792"/>
    <w:rsid w:val="00591A1A"/>
    <w:rsid w:val="006A05C7"/>
    <w:rsid w:val="00700380"/>
    <w:rsid w:val="008C4360"/>
    <w:rsid w:val="00911023"/>
    <w:rsid w:val="00933CF4"/>
    <w:rsid w:val="009B53FA"/>
    <w:rsid w:val="00A6712F"/>
    <w:rsid w:val="00B60044"/>
    <w:rsid w:val="00C80FFB"/>
    <w:rsid w:val="00CD7F3A"/>
    <w:rsid w:val="00D76ECE"/>
    <w:rsid w:val="00FE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2D340"/>
  <w15:chartTrackingRefBased/>
  <w15:docId w15:val="{672F067D-89AB-4C55-B4EA-39263ED9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91A1A"/>
    <w:pPr>
      <w:keepNext/>
      <w:widowControl/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  <w:bdr w:val="nil"/>
    </w:rPr>
  </w:style>
  <w:style w:type="paragraph" w:styleId="2">
    <w:name w:val="heading 2"/>
    <w:basedOn w:val="a"/>
    <w:next w:val="a"/>
    <w:link w:val="20"/>
    <w:qFormat/>
    <w:rsid w:val="00591A1A"/>
    <w:pPr>
      <w:keepNext/>
      <w:widowControl/>
      <w:spacing w:before="240" w:after="60"/>
      <w:jc w:val="left"/>
      <w:outlineLvl w:val="1"/>
    </w:pPr>
    <w:rPr>
      <w:rFonts w:ascii="Times New Roman" w:eastAsia="Times New Roman" w:hAnsi="Times New Roman" w:cs="Times New Roman"/>
      <w:b/>
      <w:bCs/>
      <w:iCs/>
      <w:kern w:val="0"/>
      <w:sz w:val="36"/>
      <w:szCs w:val="36"/>
      <w:bdr w:val="nil"/>
    </w:rPr>
  </w:style>
  <w:style w:type="paragraph" w:styleId="3">
    <w:name w:val="heading 3"/>
    <w:basedOn w:val="a"/>
    <w:next w:val="a"/>
    <w:link w:val="30"/>
    <w:qFormat/>
    <w:rsid w:val="00591A1A"/>
    <w:pPr>
      <w:keepNext/>
      <w:widowControl/>
      <w:spacing w:before="240" w:after="60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8"/>
      <w:szCs w:val="28"/>
      <w:bdr w:val="nil"/>
    </w:rPr>
  </w:style>
  <w:style w:type="paragraph" w:styleId="4">
    <w:name w:val="heading 4"/>
    <w:basedOn w:val="a"/>
    <w:next w:val="a"/>
    <w:link w:val="40"/>
    <w:qFormat/>
    <w:rsid w:val="00591A1A"/>
    <w:pPr>
      <w:keepNext/>
      <w:widowControl/>
      <w:spacing w:before="240" w:after="60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bdr w:val="nil"/>
    </w:rPr>
  </w:style>
  <w:style w:type="paragraph" w:styleId="5">
    <w:name w:val="heading 5"/>
    <w:basedOn w:val="a"/>
    <w:next w:val="a"/>
    <w:link w:val="50"/>
    <w:qFormat/>
    <w:rsid w:val="00591A1A"/>
    <w:pPr>
      <w:widowControl/>
      <w:spacing w:before="240" w:after="60"/>
      <w:jc w:val="left"/>
      <w:outlineLvl w:val="4"/>
    </w:pPr>
    <w:rPr>
      <w:rFonts w:ascii="Times New Roman" w:eastAsia="Times New Roman" w:hAnsi="Times New Roman" w:cs="Times New Roman"/>
      <w:b/>
      <w:bCs/>
      <w:iCs/>
      <w:kern w:val="0"/>
      <w:sz w:val="20"/>
      <w:szCs w:val="20"/>
      <w:bdr w:val="nil"/>
    </w:rPr>
  </w:style>
  <w:style w:type="paragraph" w:styleId="6">
    <w:name w:val="heading 6"/>
    <w:basedOn w:val="a"/>
    <w:next w:val="a"/>
    <w:link w:val="60"/>
    <w:qFormat/>
    <w:rsid w:val="00591A1A"/>
    <w:pPr>
      <w:widowControl/>
      <w:spacing w:before="240" w:after="60"/>
      <w:jc w:val="left"/>
      <w:outlineLvl w:val="5"/>
    </w:pPr>
    <w:rPr>
      <w:rFonts w:ascii="Times New Roman" w:eastAsia="Times New Roman" w:hAnsi="Times New Roman" w:cs="Times New Roman"/>
      <w:b/>
      <w:bCs/>
      <w:kern w:val="0"/>
      <w:sz w:val="16"/>
      <w:szCs w:val="16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91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91A1A"/>
    <w:rPr>
      <w:sz w:val="18"/>
      <w:szCs w:val="18"/>
    </w:rPr>
  </w:style>
  <w:style w:type="paragraph" w:styleId="a5">
    <w:name w:val="footer"/>
    <w:basedOn w:val="a"/>
    <w:link w:val="a6"/>
    <w:unhideWhenUsed/>
    <w:rsid w:val="00591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91A1A"/>
    <w:rPr>
      <w:sz w:val="18"/>
      <w:szCs w:val="18"/>
    </w:rPr>
  </w:style>
  <w:style w:type="character" w:customStyle="1" w:styleId="10">
    <w:name w:val="标题 1 字符"/>
    <w:basedOn w:val="a0"/>
    <w:link w:val="1"/>
    <w:rsid w:val="00591A1A"/>
    <w:rPr>
      <w:rFonts w:ascii="Times New Roman" w:eastAsia="Times New Roman" w:hAnsi="Times New Roman" w:cs="Times New Roman"/>
      <w:b/>
      <w:bCs/>
      <w:kern w:val="32"/>
      <w:sz w:val="48"/>
      <w:szCs w:val="48"/>
      <w:bdr w:val="nil"/>
    </w:rPr>
  </w:style>
  <w:style w:type="character" w:customStyle="1" w:styleId="20">
    <w:name w:val="标题 2 字符"/>
    <w:basedOn w:val="a0"/>
    <w:link w:val="2"/>
    <w:rsid w:val="00591A1A"/>
    <w:rPr>
      <w:rFonts w:ascii="Times New Roman" w:eastAsia="Times New Roman" w:hAnsi="Times New Roman" w:cs="Times New Roman"/>
      <w:b/>
      <w:bCs/>
      <w:iCs/>
      <w:kern w:val="0"/>
      <w:sz w:val="36"/>
      <w:szCs w:val="36"/>
      <w:bdr w:val="nil"/>
    </w:rPr>
  </w:style>
  <w:style w:type="character" w:customStyle="1" w:styleId="30">
    <w:name w:val="标题 3 字符"/>
    <w:basedOn w:val="a0"/>
    <w:link w:val="3"/>
    <w:rsid w:val="00591A1A"/>
    <w:rPr>
      <w:rFonts w:ascii="Times New Roman" w:eastAsia="Times New Roman" w:hAnsi="Times New Roman" w:cs="Times New Roman"/>
      <w:b/>
      <w:bCs/>
      <w:kern w:val="0"/>
      <w:sz w:val="28"/>
      <w:szCs w:val="28"/>
      <w:bdr w:val="nil"/>
    </w:rPr>
  </w:style>
  <w:style w:type="character" w:customStyle="1" w:styleId="40">
    <w:name w:val="标题 4 字符"/>
    <w:basedOn w:val="a0"/>
    <w:link w:val="4"/>
    <w:rsid w:val="00591A1A"/>
    <w:rPr>
      <w:rFonts w:ascii="Times New Roman" w:eastAsia="Times New Roman" w:hAnsi="Times New Roman" w:cs="Times New Roman"/>
      <w:b/>
      <w:bCs/>
      <w:kern w:val="0"/>
      <w:sz w:val="24"/>
      <w:szCs w:val="24"/>
      <w:bdr w:val="nil"/>
    </w:rPr>
  </w:style>
  <w:style w:type="character" w:customStyle="1" w:styleId="50">
    <w:name w:val="标题 5 字符"/>
    <w:basedOn w:val="a0"/>
    <w:link w:val="5"/>
    <w:rsid w:val="00591A1A"/>
    <w:rPr>
      <w:rFonts w:ascii="Times New Roman" w:eastAsia="Times New Roman" w:hAnsi="Times New Roman" w:cs="Times New Roman"/>
      <w:b/>
      <w:bCs/>
      <w:iCs/>
      <w:kern w:val="0"/>
      <w:sz w:val="20"/>
      <w:szCs w:val="20"/>
      <w:bdr w:val="nil"/>
    </w:rPr>
  </w:style>
  <w:style w:type="character" w:customStyle="1" w:styleId="60">
    <w:name w:val="标题 6 字符"/>
    <w:basedOn w:val="a0"/>
    <w:link w:val="6"/>
    <w:rsid w:val="00591A1A"/>
    <w:rPr>
      <w:rFonts w:ascii="Times New Roman" w:eastAsia="Times New Roman" w:hAnsi="Times New Roman" w:cs="Times New Roman"/>
      <w:b/>
      <w:bCs/>
      <w:kern w:val="0"/>
      <w:sz w:val="16"/>
      <w:szCs w:val="16"/>
      <w:bdr w:val="nil"/>
    </w:rPr>
  </w:style>
  <w:style w:type="numbering" w:customStyle="1" w:styleId="11">
    <w:name w:val="无列表1"/>
    <w:next w:val="a2"/>
    <w:uiPriority w:val="99"/>
    <w:semiHidden/>
    <w:unhideWhenUsed/>
    <w:rsid w:val="00591A1A"/>
  </w:style>
  <w:style w:type="paragraph" w:styleId="a7">
    <w:name w:val="List Paragraph"/>
    <w:basedOn w:val="a"/>
    <w:uiPriority w:val="34"/>
    <w:qFormat/>
    <w:rsid w:val="00591A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枫</dc:creator>
  <cp:keywords/>
  <dc:description/>
  <cp:lastModifiedBy>王 雅枫</cp:lastModifiedBy>
  <cp:revision>12</cp:revision>
  <dcterms:created xsi:type="dcterms:W3CDTF">2022-07-09T09:27:00Z</dcterms:created>
  <dcterms:modified xsi:type="dcterms:W3CDTF">2022-07-11T15:07:00Z</dcterms:modified>
</cp:coreProperties>
</file>